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965B8" w14:textId="5BF4CC6A" w:rsidR="00417B38" w:rsidRPr="00AD7057" w:rsidRDefault="00417B38" w:rsidP="00417B3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2"/>
          <w:lang w:val="en-US"/>
        </w:rPr>
      </w:pPr>
      <w:r w:rsidRPr="006472DF">
        <w:rPr>
          <w:rFonts w:ascii="Arial" w:hAnsi="Arial" w:cs="Arial"/>
          <w:b/>
          <w:bCs/>
          <w:sz w:val="22"/>
          <w:lang w:val="en-US"/>
        </w:rPr>
        <w:t>Table S</w:t>
      </w:r>
      <w:r w:rsidR="008445C5" w:rsidRPr="006472DF">
        <w:rPr>
          <w:rFonts w:ascii="Arial" w:hAnsi="Arial" w:cs="Arial"/>
          <w:b/>
          <w:bCs/>
          <w:sz w:val="22"/>
          <w:lang w:val="en-US"/>
        </w:rPr>
        <w:t>6</w:t>
      </w:r>
      <w:r w:rsidR="006472DF">
        <w:rPr>
          <w:rFonts w:ascii="Arial" w:hAnsi="Arial" w:cs="Arial"/>
          <w:sz w:val="22"/>
          <w:lang w:val="en-US"/>
        </w:rPr>
        <w:t xml:space="preserve">. </w:t>
      </w:r>
      <w:r w:rsidRPr="00AD7057">
        <w:rPr>
          <w:rFonts w:ascii="Arial" w:hAnsi="Arial" w:cs="Arial"/>
          <w:sz w:val="22"/>
          <w:lang w:val="en-US"/>
        </w:rPr>
        <w:t>Frequency of baseline and treatment explanatory variables, and mean length of hospital stay</w:t>
      </w:r>
      <w:r w:rsidR="00EE2602" w:rsidRPr="00AD7057">
        <w:rPr>
          <w:rFonts w:ascii="Arial" w:hAnsi="Arial" w:cs="Arial"/>
          <w:sz w:val="22"/>
          <w:lang w:val="en-US"/>
        </w:rPr>
        <w:t xml:space="preserve"> </w:t>
      </w:r>
      <w:bookmarkStart w:id="0" w:name="_Hlk72566496"/>
      <w:r w:rsidR="00EE2602" w:rsidRPr="00AD7057">
        <w:rPr>
          <w:rFonts w:ascii="Arial" w:hAnsi="Arial" w:cs="Arial"/>
          <w:sz w:val="22"/>
          <w:lang w:val="en-US"/>
        </w:rPr>
        <w:t xml:space="preserve">in patients with </w:t>
      </w:r>
      <w:r w:rsidR="00226BF5">
        <w:rPr>
          <w:rFonts w:ascii="Arial" w:hAnsi="Arial" w:cs="Arial"/>
          <w:sz w:val="22"/>
          <w:lang w:val="en-US"/>
        </w:rPr>
        <w:t>parapneumonic pleural effusion ≥ 10 mm (</w:t>
      </w:r>
      <w:r w:rsidR="00EE2602" w:rsidRPr="00AD7057">
        <w:rPr>
          <w:rFonts w:ascii="Arial" w:hAnsi="Arial" w:cs="Arial"/>
          <w:sz w:val="22"/>
          <w:lang w:val="en-US"/>
        </w:rPr>
        <w:t>PE+</w:t>
      </w:r>
      <w:r w:rsidR="00226BF5">
        <w:rPr>
          <w:rFonts w:ascii="Arial" w:hAnsi="Arial" w:cs="Arial"/>
          <w:sz w:val="22"/>
          <w:lang w:val="en-US"/>
        </w:rPr>
        <w:t>)</w:t>
      </w:r>
      <w:bookmarkEnd w:id="0"/>
    </w:p>
    <w:tbl>
      <w:tblPr>
        <w:tblW w:w="4964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278"/>
        <w:gridCol w:w="741"/>
        <w:gridCol w:w="954"/>
        <w:gridCol w:w="1273"/>
        <w:gridCol w:w="743"/>
        <w:gridCol w:w="902"/>
      </w:tblGrid>
      <w:tr w:rsidR="00417B38" w:rsidRPr="00AD7057" w14:paraId="4F4B2ED6" w14:textId="77777777" w:rsidTr="00226BF5">
        <w:trPr>
          <w:cantSplit/>
        </w:trPr>
        <w:tc>
          <w:tcPr>
            <w:tcW w:w="22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0088E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4F8B8" w14:textId="39B559A7" w:rsidR="00417B38" w:rsidRPr="00AD7057" w:rsidRDefault="00417B38" w:rsidP="008445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17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6691C" w14:textId="7ED20A0A" w:rsidR="00417B38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Length of hospital stay</w:t>
            </w:r>
          </w:p>
        </w:tc>
      </w:tr>
      <w:tr w:rsidR="001F6B46" w:rsidRPr="00AD7057" w14:paraId="0AF488E3" w14:textId="77777777" w:rsidTr="00226BF5">
        <w:trPr>
          <w:cantSplit/>
        </w:trPr>
        <w:tc>
          <w:tcPr>
            <w:tcW w:w="2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0B584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504067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C372C7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%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172172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Mean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6AF47E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SD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327D0F" w14:textId="77777777" w:rsidR="00417B38" w:rsidRPr="00AD7057" w:rsidRDefault="00417B38" w:rsidP="00417B3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p-value</w:t>
            </w:r>
          </w:p>
        </w:tc>
      </w:tr>
      <w:tr w:rsidR="00417B38" w:rsidRPr="00AD7057" w14:paraId="036CC13A" w14:textId="77777777" w:rsidTr="00226BF5">
        <w:trPr>
          <w:cantSplit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34173F" w14:textId="77777777" w:rsidR="00417B38" w:rsidRPr="00AD7057" w:rsidRDefault="00417B38" w:rsidP="00F47B6D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AD7057">
              <w:rPr>
                <w:rFonts w:ascii="Arial" w:hAnsi="Arial" w:cs="Arial"/>
                <w:b/>
                <w:bCs/>
                <w:sz w:val="22"/>
                <w:lang w:val="en-US"/>
              </w:rPr>
              <w:t>BASELINE VARIABLES</w:t>
            </w:r>
          </w:p>
        </w:tc>
      </w:tr>
      <w:tr w:rsidR="001F6B46" w:rsidRPr="00AD7057" w14:paraId="520B5E34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3D92C7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Sex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34CBCA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Femal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7AC2A6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8A31F9" w14:textId="5D003D59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6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0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ABE4DC" w14:textId="1092E93F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77D019" w14:textId="0F739D13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771271" w14:textId="61C4D30B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0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837</w:t>
            </w:r>
          </w:p>
        </w:tc>
      </w:tr>
      <w:tr w:rsidR="001F6B46" w:rsidRPr="00AD7057" w14:paraId="7DEA0280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29D320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952B1E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Mal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A41C74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8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E46009" w14:textId="16DAEE92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4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0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452791" w14:textId="41DB123E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0BA78A" w14:textId="188FD111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6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272602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1F6B46" w:rsidRPr="00AD7057" w14:paraId="4D6FE203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6ED84C" w14:textId="0CB179FB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Year</w:t>
            </w:r>
            <w:r w:rsidR="003E5265">
              <w:rPr>
                <w:rFonts w:ascii="Arial" w:hAnsi="Arial" w:cs="Arial"/>
                <w:sz w:val="22"/>
                <w:lang w:val="en-US"/>
              </w:rPr>
              <w:t xml:space="preserve"> of admissio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6C8F62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010-2012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C59025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37CAB6" w14:textId="19BD4345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6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6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6877D7" w14:textId="4FB2EDA0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1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CA5723" w14:textId="71506F42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7D9FFF" w14:textId="01348A09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0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430</w:t>
            </w:r>
          </w:p>
        </w:tc>
      </w:tr>
      <w:tr w:rsidR="001F6B46" w:rsidRPr="00AD7057" w14:paraId="6BDB3100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E67FA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7C852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013-20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CDE36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59129" w14:textId="34C422DE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0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4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EC00A" w14:textId="68E0CDF2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A1A13" w14:textId="0E873DF8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70798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1F6B46" w:rsidRPr="00AD7057" w14:paraId="277A0F41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F3C496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C9846F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016-201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EA7D48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D4D674" w14:textId="29F4B64B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2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9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33C276" w14:textId="6A56EEB3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B7E3B0" w14:textId="1BDC9BE4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</w:t>
            </w:r>
            <w:r w:rsidR="008445C5" w:rsidRPr="00AD7057">
              <w:rPr>
                <w:rFonts w:ascii="Arial" w:hAnsi="Arial" w:cs="Arial"/>
                <w:sz w:val="22"/>
                <w:lang w:val="en-US"/>
              </w:rPr>
              <w:t>.</w:t>
            </w:r>
            <w:r w:rsidRPr="00AD7057">
              <w:rPr>
                <w:rFonts w:ascii="Arial" w:hAnsi="Arial" w:cs="Arial"/>
                <w:sz w:val="22"/>
                <w:lang w:val="en-US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A6A0F8" w14:textId="77777777" w:rsidR="00417B38" w:rsidRPr="00AD7057" w:rsidRDefault="00417B38" w:rsidP="00D3155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7B1C4587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A7FD31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Trimester of admissio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A90CB5" w14:textId="771F7602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T3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592F4E" w14:textId="0CFF34BF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789BFA" w14:textId="35974D58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.9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049B17" w14:textId="087EE72A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.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BE8FF5" w14:textId="0776E099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.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A5723D" w14:textId="2531E401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0.014*</w:t>
            </w:r>
          </w:p>
        </w:tc>
      </w:tr>
      <w:tr w:rsidR="00226BF5" w:rsidRPr="00AD7057" w14:paraId="29E4C1BC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4552A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3EF51" w14:textId="7692F2BE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T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0E612" w14:textId="7E7766D2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70CBF" w14:textId="45B0739C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8.6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0A472" w14:textId="1D50021D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0.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197EF" w14:textId="216DCF3B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.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E8297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1A4FCF63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B36B0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DF7B2" w14:textId="480DD53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T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447F2" w14:textId="55B92D24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6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8F86A" w14:textId="3C05A49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9.1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ECAC1" w14:textId="3F87AE30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3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53C8F" w14:textId="53323AE8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6.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109BF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7E48D67C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ADF62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8658D" w14:textId="490ABD7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T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CBFD8" w14:textId="3C130FEA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8916B" w14:textId="425658C0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2.4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F8872" w14:textId="0597A84D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4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23756" w14:textId="262050B1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.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1A162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0FB50D6F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6AEDFB" w14:textId="70BF0E8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First hospital</w:t>
            </w:r>
            <w:r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Pr="00AD7057">
              <w:rPr>
                <w:rFonts w:ascii="Arial" w:hAnsi="Arial" w:cs="Arial"/>
                <w:sz w:val="22"/>
                <w:lang w:val="en-US"/>
              </w:rPr>
              <w:t xml:space="preserve">admission 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387AF8" w14:textId="6FD49474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 xml:space="preserve">RH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D24C32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C1D44F" w14:textId="30A16A9A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1.7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FAB2BE" w14:textId="3C6A036F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.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A7E6EA" w14:textId="445712EE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8.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5241DA" w14:textId="108C93E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0.381</w:t>
            </w:r>
          </w:p>
        </w:tc>
      </w:tr>
      <w:tr w:rsidR="00226BF5" w:rsidRPr="00AD7057" w14:paraId="556835C0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10882" w14:textId="58A0C37E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02B03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CH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EC605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F5C92" w14:textId="76D6B9BD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4.9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F3F92" w14:textId="74CB9A9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4.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67CD7" w14:textId="2225837C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.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FEB71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1B9A4B7E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2EF94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DB8AA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CH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21890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53F1A" w14:textId="5AABEE94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3.0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2ACC6" w14:textId="5FEE2330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1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B0A15" w14:textId="2D7265B2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.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EC5E2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3EBD811F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ED2D4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ACF61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CH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29734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F6CFF" w14:textId="50AEB07B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1.2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55AF1" w14:textId="3B2C5F84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0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E7D09" w14:textId="66A33464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.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F7F90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321013FB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F498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44330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CH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27A68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EA5E5" w14:textId="781F56E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0.6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F3249" w14:textId="22B21618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8EA2B" w14:textId="7DB24DD3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.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C50AF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1677E004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DB45D2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1267A0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CH5-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1E32E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939039" w14:textId="5EB774DC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8.6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10BF7C" w14:textId="2709776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.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8EDDA5" w14:textId="063FA221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.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DA0ED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46146135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D9BCBE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Size of effusio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2A7CD9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PE+1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0450AD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6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97A709" w14:textId="4D8201D4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2.2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EFC1DD" w14:textId="2DDABB6A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.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ECFA9A" w14:textId="3808007B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.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56AC15" w14:textId="0153646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&lt;0.001*</w:t>
            </w:r>
          </w:p>
        </w:tc>
      </w:tr>
      <w:tr w:rsidR="00226BF5" w:rsidRPr="00AD7057" w14:paraId="2BB7820C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1F999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11B60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PE+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425F0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04FF7" w14:textId="516075D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5.4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88029" w14:textId="04F02CD0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97F08" w14:textId="03DBCCA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.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B4374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4CC21DF8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04D615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95C7A8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PE+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1964AE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382939" w14:textId="109DF19F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2.4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924A85" w14:textId="577CCF0A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8.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41AFD9" w14:textId="5AD7E789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0.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040861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674032F6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049DCB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Complicated effusio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265867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Ye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1A3139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1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DF2E52" w14:textId="00ADA0D3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0.2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00FF17" w14:textId="26CCE20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4.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470692" w14:textId="4F14ACA4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.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D3FA90" w14:textId="364C764C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&lt;0.001*</w:t>
            </w:r>
          </w:p>
        </w:tc>
      </w:tr>
      <w:tr w:rsidR="00226BF5" w:rsidRPr="00AD7057" w14:paraId="4BD7C2A0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0009A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3E9BD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AD0AC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44E97" w14:textId="2B93D74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8.6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7FDA6" w14:textId="334424F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AC0D1" w14:textId="426946BA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.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3E0E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68F20271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52639F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C48908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Unknow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C9A93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6D4407" w14:textId="1C7CEFC4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1.2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D777FE" w14:textId="2657F6D9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.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230EA3" w14:textId="47B4E64D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.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F54201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2E509163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54A06A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eurological diseases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9AC38B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4C9ECF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5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755A05" w14:textId="049C60BE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4.4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0B3E2C" w14:textId="456D0860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.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5CD4FC" w14:textId="785013F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.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638776" w14:textId="22089F5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0.193</w:t>
            </w:r>
          </w:p>
        </w:tc>
      </w:tr>
      <w:tr w:rsidR="00226BF5" w:rsidRPr="00AD7057" w14:paraId="5D059B29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E63C6F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A95461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16CFDA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30A407" w14:textId="008AAA2C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.6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11857A" w14:textId="6DC17AC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.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3A4022" w14:textId="5879F71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.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BB35A4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5CB80BAD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1E51C8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Asthma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342FFD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21B795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4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8C8B39" w14:textId="1BBB413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0.1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C5D71C" w14:textId="0975ECE8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.7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DA1900" w14:textId="17F5AA60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.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FDE7F2" w14:textId="7F93AF9A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0.147</w:t>
            </w:r>
          </w:p>
        </w:tc>
      </w:tr>
      <w:tr w:rsidR="00226BF5" w:rsidRPr="00AD7057" w14:paraId="13B189D0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A4C0BE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830B2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4F6747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39EAA7" w14:textId="16C5E91F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.9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EBFD08" w14:textId="5CB7C1BF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.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56F931" w14:textId="1A666CA0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.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A2AC1B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5549CE1F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00A9BC" w14:textId="6267F501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Antibiotics before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7C5B7A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CE2A6A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8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3E0F36" w14:textId="594DBC72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2.5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DA30E7" w14:textId="2FF0F3FF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3.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930727" w14:textId="64D59E2C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6.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86391C" w14:textId="1AEB029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0.001*</w:t>
            </w:r>
          </w:p>
        </w:tc>
      </w:tr>
      <w:tr w:rsidR="00226BF5" w:rsidRPr="00AD7057" w14:paraId="6AD3C5EE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756B22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admissio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9BB219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0C2C25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0650B8" w14:textId="5745DA7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7.5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539568" w14:textId="3EBA5B14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0.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97AC92" w14:textId="0181086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.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C42531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6361F87F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5D225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Confirmed positive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FB2637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F5F82E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4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3EBB47" w14:textId="0A9F4563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88.2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A35FF9" w14:textId="70D1E579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1.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A58A61" w14:textId="77CB1A6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.9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BA8A8C" w14:textId="1349065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0.001*</w:t>
            </w:r>
          </w:p>
        </w:tc>
      </w:tr>
      <w:tr w:rsidR="00226BF5" w:rsidRPr="00AD7057" w14:paraId="50BE7E25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86FF98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cultur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0853CC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8369F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84ECB1" w14:textId="4A2A999B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1.8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79127A" w14:textId="295E938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8.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C6936F" w14:textId="5791FA30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1.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12DD3E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7BB2169F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FA3D7D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Affected lung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15BB67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Left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C333D7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8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A87548" w14:textId="7C91CC0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1.6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A80B25" w14:textId="25EB352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.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C068ED" w14:textId="1CE6598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.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8627CE" w14:textId="019FEF9F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0.541</w:t>
            </w:r>
          </w:p>
        </w:tc>
      </w:tr>
      <w:tr w:rsidR="00226BF5" w:rsidRPr="00AD7057" w14:paraId="371AB9F9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1ADDA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B62E4D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Righ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1B29B3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1B76E4" w14:textId="0DA450C3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8.4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ACF1E0" w14:textId="65B994C1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.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C8118B" w14:textId="7B6C921A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8.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55BC04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023481C9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5D5B1A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eed for oxyge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7CBF85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CC51AC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65ECCF" w14:textId="6CB1EEB1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8.7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3A72F5" w14:textId="1B682272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0.2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58C57F" w14:textId="25B574AF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.9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9D5E38" w14:textId="5F3ECD2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&lt;0.001*</w:t>
            </w:r>
          </w:p>
        </w:tc>
      </w:tr>
      <w:tr w:rsidR="00226BF5" w:rsidRPr="00AD7057" w14:paraId="0AF49641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39DD0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A0B5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1936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8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06986" w14:textId="53D1308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1.3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D1FBB" w14:textId="677358FF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4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731E8" w14:textId="1F0EEE6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8.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27D7B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5BDF4CE2" w14:textId="77777777" w:rsidTr="00226BF5">
        <w:trPr>
          <w:cantSplit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34E26D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AD7057">
              <w:rPr>
                <w:rFonts w:ascii="Arial" w:hAnsi="Arial" w:cs="Arial"/>
                <w:b/>
                <w:bCs/>
                <w:sz w:val="22"/>
                <w:lang w:val="en-US"/>
              </w:rPr>
              <w:t>TREATMENT VARIABLES</w:t>
            </w:r>
          </w:p>
        </w:tc>
      </w:tr>
      <w:tr w:rsidR="00226BF5" w:rsidRPr="00AD7057" w14:paraId="175C0EC4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95596A" w14:textId="135BB28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Transfer to RH</w:t>
            </w:r>
            <w:r w:rsidRPr="00AD7057">
              <w:rPr>
                <w:rFonts w:ascii="Arial" w:hAnsi="Arial" w:cs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93ECC9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EF941D" w14:textId="30878D7C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12061D" w14:textId="54C82FED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0.7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813777" w14:textId="6C802FF3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.8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399B29" w14:textId="09B0BA0B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.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023FF2" w14:textId="10FEB0F1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&lt;0.001*</w:t>
            </w:r>
          </w:p>
        </w:tc>
      </w:tr>
      <w:tr w:rsidR="00226BF5" w:rsidRPr="00AD7057" w14:paraId="3422A93D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AF459A" w14:textId="3948772C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0DFAF6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619D4A" w14:textId="0120F962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DBE558" w14:textId="2A9B399A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59.3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FA230D" w14:textId="1540828C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4.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1FB1DE" w14:textId="3518759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.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F76D23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59C85AFC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C3549D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Chest tube pleural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91E180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84DCDF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1A03AC" w14:textId="26306FA9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77.6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0B9AD9" w14:textId="2E6ED412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0.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406DF7" w14:textId="2E8DF364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4.5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C795BD" w14:textId="3A95A5E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&lt;0.001*</w:t>
            </w:r>
          </w:p>
        </w:tc>
      </w:tr>
      <w:tr w:rsidR="00226BF5" w:rsidRPr="00AD7057" w14:paraId="419F5871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5761E4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drainag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535AB2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CB23AC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24627D" w14:textId="181D5D4C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2.4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E3298F" w14:textId="04D7CA58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8.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BE05C1" w14:textId="1BFE1829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0.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EF7670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534E3D27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10BD69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Intensive care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3F128D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B787E9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4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E5C391" w14:textId="3AD9F48B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1.3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8C8E48" w14:textId="1CF926C0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1.8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3B3CB1" w14:textId="2C3688D4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6.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9438A7" w14:textId="0A85D771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0.002*</w:t>
            </w:r>
          </w:p>
        </w:tc>
      </w:tr>
      <w:tr w:rsidR="00226BF5" w:rsidRPr="00AD7057" w14:paraId="6401E88D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8CDCE0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028A2A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7B52CA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23C794" w14:textId="57966C25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8.7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AC5B72" w14:textId="12D4963F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9.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3D06B9" w14:textId="6039E60F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1.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37A6AD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226BF5" w:rsidRPr="00AD7057" w14:paraId="08419045" w14:textId="77777777" w:rsidTr="00226BF5">
        <w:trPr>
          <w:cantSplit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4361C8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Mechanical ventilatio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0B1977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DC9B9C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5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4A7E0C" w14:textId="18226A42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96.3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D26C0D" w14:textId="3DBC6C0C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2.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87F275" w14:textId="42DA65AB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6.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6D5424" w14:textId="4223886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0.007*</w:t>
            </w:r>
          </w:p>
        </w:tc>
      </w:tr>
      <w:tr w:rsidR="00226BF5" w:rsidRPr="00AD7057" w14:paraId="7F40D2E2" w14:textId="77777777" w:rsidTr="00226BF5">
        <w:trPr>
          <w:cantSplit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485A77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C3784C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EAD91E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98481D" w14:textId="468FB906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3.7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134FCF" w14:textId="00840ED1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24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E998C8" w14:textId="5811504B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AD7057">
              <w:rPr>
                <w:rFonts w:ascii="Arial" w:hAnsi="Arial" w:cs="Arial"/>
                <w:sz w:val="22"/>
                <w:lang w:val="en-US"/>
              </w:rPr>
              <w:t>15.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970FAB" w14:textId="77777777" w:rsidR="00226BF5" w:rsidRPr="00AD7057" w:rsidRDefault="00226BF5" w:rsidP="00226B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</w:tbl>
    <w:p w14:paraId="2C3BF4A7" w14:textId="77777777" w:rsidR="00226BF5" w:rsidRDefault="00226BF5" w:rsidP="00226BF5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2"/>
          <w:lang w:val="en-US"/>
        </w:rPr>
      </w:pPr>
      <w:r w:rsidRPr="00226BF5">
        <w:rPr>
          <w:rFonts w:ascii="Arial" w:hAnsi="Arial" w:cs="Arial"/>
          <w:sz w:val="22"/>
          <w:lang w:val="en-US"/>
        </w:rPr>
        <w:t xml:space="preserve">T3: July-September; T4: October-December; T1: January-March; T2: April-June. </w:t>
      </w:r>
      <w:r w:rsidRPr="00AD7057">
        <w:rPr>
          <w:rFonts w:ascii="Arial" w:hAnsi="Arial" w:cs="Arial"/>
          <w:sz w:val="22"/>
          <w:lang w:val="en-US"/>
        </w:rPr>
        <w:t>RH: reference hospital. CH: community hospital</w:t>
      </w:r>
    </w:p>
    <w:p w14:paraId="230DB5BF" w14:textId="201A2F41" w:rsidR="00226BF5" w:rsidRPr="00AD7057" w:rsidRDefault="00226BF5" w:rsidP="001F6B46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2"/>
          <w:lang w:val="en-US"/>
        </w:rPr>
      </w:pPr>
      <w:r w:rsidRPr="00226BF5">
        <w:rPr>
          <w:rFonts w:ascii="Arial" w:hAnsi="Arial" w:cs="Arial"/>
          <w:sz w:val="22"/>
          <w:lang w:val="en-US"/>
        </w:rPr>
        <w:t>For definitions of parapneumonic effusion size (PE+, PE+1, PE+2 and P+3), see text.</w:t>
      </w:r>
    </w:p>
    <w:p w14:paraId="582BC2B5" w14:textId="58D62950" w:rsidR="0025200A" w:rsidRPr="00AD7057" w:rsidRDefault="0025200A" w:rsidP="001F6B46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2"/>
          <w:lang w:val="en-US"/>
        </w:rPr>
      </w:pPr>
      <w:r w:rsidRPr="00AD7057">
        <w:rPr>
          <w:rFonts w:ascii="Arial" w:hAnsi="Arial" w:cs="Arial"/>
          <w:sz w:val="22"/>
          <w:vertAlign w:val="superscript"/>
          <w:lang w:val="en-US"/>
        </w:rPr>
        <w:t>a</w:t>
      </w:r>
      <w:r w:rsidRPr="00AD7057">
        <w:rPr>
          <w:rFonts w:ascii="Arial" w:hAnsi="Arial" w:cs="Arial"/>
          <w:sz w:val="22"/>
          <w:lang w:val="en-US"/>
        </w:rPr>
        <w:t xml:space="preserve"> Only </w:t>
      </w:r>
      <w:r w:rsidR="00226BF5">
        <w:rPr>
          <w:rFonts w:ascii="Arial" w:hAnsi="Arial" w:cs="Arial"/>
          <w:sz w:val="22"/>
          <w:lang w:val="en-US"/>
        </w:rPr>
        <w:t xml:space="preserve">including </w:t>
      </w:r>
      <w:r w:rsidRPr="00AD7057">
        <w:rPr>
          <w:rFonts w:ascii="Arial" w:hAnsi="Arial" w:cs="Arial"/>
          <w:sz w:val="22"/>
          <w:lang w:val="en-US"/>
        </w:rPr>
        <w:t>123 patients firstly admitted to a CH.</w:t>
      </w:r>
    </w:p>
    <w:p w14:paraId="74E7180B" w14:textId="7D3D3AC0" w:rsidR="00444EA2" w:rsidRPr="00AD7057" w:rsidRDefault="00417B38" w:rsidP="001F6B46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2"/>
          <w:lang w:val="en-US"/>
        </w:rPr>
      </w:pPr>
      <w:r w:rsidRPr="00AD7057">
        <w:rPr>
          <w:rFonts w:ascii="Arial" w:hAnsi="Arial" w:cs="Arial"/>
          <w:sz w:val="22"/>
          <w:lang w:val="en-US"/>
        </w:rPr>
        <w:t>* p &lt; 0</w:t>
      </w:r>
      <w:r w:rsidR="008445C5" w:rsidRPr="00AD7057">
        <w:rPr>
          <w:rFonts w:ascii="Arial" w:hAnsi="Arial" w:cs="Arial"/>
          <w:sz w:val="22"/>
          <w:lang w:val="en-US"/>
        </w:rPr>
        <w:t>.</w:t>
      </w:r>
      <w:r w:rsidRPr="00AD7057">
        <w:rPr>
          <w:rFonts w:ascii="Arial" w:hAnsi="Arial" w:cs="Arial"/>
          <w:sz w:val="22"/>
          <w:lang w:val="en-US"/>
        </w:rPr>
        <w:t>05</w:t>
      </w:r>
    </w:p>
    <w:sectPr w:rsidR="00444EA2" w:rsidRPr="00AD7057" w:rsidSect="00226BF5">
      <w:pgSz w:w="11906" w:h="16838"/>
      <w:pgMar w:top="1276" w:right="1701" w:bottom="11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B38"/>
    <w:rsid w:val="000448D7"/>
    <w:rsid w:val="001F6B46"/>
    <w:rsid w:val="00226BF5"/>
    <w:rsid w:val="0025200A"/>
    <w:rsid w:val="00366690"/>
    <w:rsid w:val="003E5265"/>
    <w:rsid w:val="00417B38"/>
    <w:rsid w:val="00444682"/>
    <w:rsid w:val="006472DF"/>
    <w:rsid w:val="006B11E0"/>
    <w:rsid w:val="008445C5"/>
    <w:rsid w:val="008776E7"/>
    <w:rsid w:val="008A10E7"/>
    <w:rsid w:val="00AD7057"/>
    <w:rsid w:val="00EE2602"/>
    <w:rsid w:val="00F47B6D"/>
    <w:rsid w:val="00FE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CC5A8"/>
  <w15:chartTrackingRefBased/>
  <w15:docId w15:val="{65ACD0D3-C8F4-4521-8FD5-25CB04B2D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B38"/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30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ORAL GIL</dc:creator>
  <cp:keywords/>
  <dc:description/>
  <cp:lastModifiedBy>Luis</cp:lastModifiedBy>
  <cp:revision>14</cp:revision>
  <dcterms:created xsi:type="dcterms:W3CDTF">2021-05-14T09:21:00Z</dcterms:created>
  <dcterms:modified xsi:type="dcterms:W3CDTF">2021-05-22T07:04:00Z</dcterms:modified>
</cp:coreProperties>
</file>